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List of 374 upregulated (Table S2a)and 108 downregulated (Table S2b) genes  in the explant/failed hear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uppressAutoHyphens w:val="false"/>
        <w:spacing w:before="0" w:after="200"/>
        <w:rPr/>
      </w:pPr>
      <w:r>
        <w:rPr>
          <w:rFonts w:eastAsia="Times New Roman" w:cs="Times New Roman" w:ascii="Times New Roman" w:hAnsi="Times New Roman"/>
          <w:color w:val="000000"/>
          <w:lang w:eastAsia="en-US"/>
        </w:rPr>
        <w:t>Table S2a: List of 374 Upregulated genes  in the explant/failed heart</w:t>
      </w:r>
      <w:r>
        <w:rPr/>
        <w:t xml:space="preserve">. </w:t>
      </w:r>
    </w:p>
    <w:tbl>
      <w:tblPr>
        <w:tblW w:w="4391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277"/>
        <w:gridCol w:w="1371"/>
      </w:tblGrid>
      <w:tr>
        <w:trPr>
          <w:trHeight w:val="300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Gene I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old Chang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q-value(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SPN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5.90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G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.7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T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2.4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PP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1.5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SB1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10.2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XCL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7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OST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7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FR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8.4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M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.7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UCA1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7.2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PR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.9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TRN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6.3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APL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9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RZ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9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4orf2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5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EPRE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5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TK17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3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FR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2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ASQ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2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CDC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UM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LLT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5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XRA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9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XIR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8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ASL11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6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AM180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5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BN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5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GJ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NN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M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4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PHA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DNR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2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MO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2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ILIP1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XC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TB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4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OK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9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RIA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8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NPP4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8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TM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8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ERG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7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OL14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7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GK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7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RAS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7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RRC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6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TGF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6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BRB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6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VAT1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6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DAH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5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RK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5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PT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5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RKG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D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B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C27A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GFB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FI44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EC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3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MOC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2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HBS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2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C44A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2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GS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2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GFB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CM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CDH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WBSCR1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MEM7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RRC3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VSN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A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E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1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DIL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33807449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STM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EMA6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R1D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CC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MOD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LHDC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3.0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PR3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TSK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ARCH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PGD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PA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RRIQ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CLA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PP1R3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RR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IL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9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OS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02880443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LR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RYM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YP2J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CK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FI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IO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8orf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FI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OT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8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OX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AP1L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YL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O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FR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ENP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IK3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0orf7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DCA7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NNT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GSF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BR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7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TLL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ZDHHC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LEKHH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OME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BRP44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CDC9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ADP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I1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BM2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O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01941203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T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OF1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T8SIA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6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LF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LU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XCL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BRA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A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SB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ACNA2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MEM14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TNND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OL3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C2A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T5C1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DAC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GSF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B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5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JAK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YPLA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O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CN5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SGEP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HN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FE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BDH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MAD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BG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4orf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SAD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RX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LIC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RAG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HD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LJ3469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NLY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ALR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MA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RAK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POCK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NX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XM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OT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4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IN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ORC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G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EK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YR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AFAH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FIT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LT8D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ADM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ZNF6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OL1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ATN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USP1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ERTAD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ASTK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CRN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ZNF27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RPL3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3orf2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LK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P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LD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FI4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LGN4X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C38A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ME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IAS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UCL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BCG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GF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G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SPAN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RIP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AP1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3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PP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RRX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RX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XNA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RKA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ZNF38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XRG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A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C25A4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H3GL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YR6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MAD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0orf1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DE5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RIM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AE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TV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MPC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AM110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GST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LLT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VT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GF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MO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2orf8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ROM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TYX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DHFE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BM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6orf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NNI3K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TP1A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IF13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SC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DX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LDH6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LRG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CHDC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2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LS2CR1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DHX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ORN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7orf4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UCH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OC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ER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CNE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OPDC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LFM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H3BG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ZNF67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FA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ERPINE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NAH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RNL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OSP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HTK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TP8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7orf6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SPB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POO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CCC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H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T5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YH7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ABGGT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KI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PHA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YOC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LCE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1orf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IST2H2BF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FTN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FCAB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UBE2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C30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RPL4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NAP4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LTF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CDH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RKAB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DCY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LRK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LG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MEM38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RICKLE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RYZ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2orf2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RF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DH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TG4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EF1DP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G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01941203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L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D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PP2R3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DE1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ZNF27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IPH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1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IAA09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ZNF71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ITRK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LR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OL1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AB2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DD45G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PM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NX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PY6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TP5S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RRC4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LHL1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6orf6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XP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DI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TP6V1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YPEL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OC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SP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SB1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DK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FF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XRR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21orf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FCAB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UF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AR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G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OP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PC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IF3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EK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RC5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CHO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BMP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PATS2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DFI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BCB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IF2AK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I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VI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P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NC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ROT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C4MO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LIP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TG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FP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ERPINI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LYB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ADS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PEB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ZNRD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EB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LM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6orf20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33807449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BXO4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PI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TERFD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AMD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PX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orf5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H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8orf5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THFD2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ASQ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DH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YTL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EM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8orf3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T5C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CLK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KRD2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CAD8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2.0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uppressAutoHyphens w:val="false"/>
        <w:spacing w:lineRule="auto" w:line="240"/>
        <w:rPr/>
      </w:pPr>
      <w:r>
        <w:rPr>
          <w:rFonts w:eastAsia="Times New Roman" w:cs="Times New Roman" w:ascii="Times New Roman" w:hAnsi="Times New Roman"/>
          <w:color w:val="000000"/>
          <w:lang w:eastAsia="en-US"/>
        </w:rPr>
        <w:t>Table S2b: List of 108 downregulated genes in the explant/failed heart</w:t>
      </w:r>
      <w:r>
        <w:rPr/>
        <w:t xml:space="preserve">.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9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277"/>
        <w:gridCol w:w="1371"/>
      </w:tblGrid>
      <w:tr>
        <w:trPr>
          <w:trHeight w:val="300" w:hRule="atLeast"/>
        </w:trPr>
        <w:tc>
          <w:tcPr>
            <w:tcW w:w="4391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ene I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Fold Chang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q-value(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LA2G2A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2</w:t>
            </w:r>
          </w:p>
        </w:tc>
        <w:tc>
          <w:tcPr>
            <w:tcW w:w="137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L1R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UGT2B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ST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B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ERPINA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MP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TC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YP4B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PP1R1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DAMTS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LA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ORI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DAMTS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Q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TEA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AB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GST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CO4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C2N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DK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CN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GP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100A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DNR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L18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FPT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KCNIP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2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ARRES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RAF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NGPTL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ALNTL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QP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OC28475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02880443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VC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Y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SM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EACAM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LJ2383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HL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4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GFBP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ATSPERB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YH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AM107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ARC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B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KR1C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orf10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DEFA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YN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3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T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TF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RAK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R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1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QTNF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2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QP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L1R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LEC12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CAM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3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AMK1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L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OX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TON1-GTF2A1L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4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HRNA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0orf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D3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APS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HST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102880443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HOU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5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RRC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MP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EPS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CN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TAT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XPH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CN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NMT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IL18RA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VWF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OLFM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EBP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GPC5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LCO2A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15263661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R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NF12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7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D17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OX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ERPING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13orf3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RDH1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HBD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8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MPO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MEM176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11R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FAM89A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20orf54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TPO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NP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033807449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YAL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49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LDB2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50</w:t>
            </w:r>
          </w:p>
        </w:tc>
        <w:tc>
          <w:tcPr>
            <w:tcW w:w="13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CARA5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.50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/>
              <w:jc w:val="right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0</w:t>
            </w:r>
          </w:p>
        </w:tc>
      </w:tr>
    </w:tbl>
    <w:p>
      <w:pPr>
        <w:pStyle w:val="PreformattedText"/>
        <w:tabs>
          <w:tab w:val="left" w:pos="720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DejaVu Sans Mono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  <w:tab w:val="left" w:pos="432" w:leader="none"/>
      </w:tabs>
      <w:spacing w:lineRule="auto" w:line="240" w:before="480" w:after="120"/>
      <w:ind w:left="432" w:hanging="432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tabs>
        <w:tab w:val="clear" w:pos="720"/>
        <w:tab w:val="left" w:pos="576" w:leader="none"/>
      </w:tabs>
      <w:spacing w:lineRule="auto" w:line="240" w:before="360" w:after="80"/>
      <w:ind w:left="576" w:hanging="576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left" w:pos="720" w:leader="none"/>
      </w:tabs>
      <w:spacing w:lineRule="auto" w:line="240" w:before="280" w:after="80"/>
      <w:ind w:left="720" w:hanging="72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tabs>
        <w:tab w:val="clear" w:pos="720"/>
        <w:tab w:val="left" w:pos="864" w:leader="none"/>
      </w:tabs>
      <w:spacing w:lineRule="auto" w:line="240" w:before="240" w:after="40"/>
      <w:ind w:left="864" w:hanging="864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008" w:leader="none"/>
      </w:tabs>
      <w:spacing w:lineRule="auto" w:line="240" w:before="220" w:after="40"/>
      <w:ind w:left="1008" w:hanging="1008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1152" w:leader="none"/>
      </w:tabs>
      <w:spacing w:lineRule="auto" w:line="240" w:before="200" w:after="40"/>
      <w:ind w:left="1152" w:hanging="1152"/>
      <w:outlineLvl w:val="5"/>
    </w:pPr>
    <w:rPr>
      <w:b/>
      <w:bCs/>
      <w:sz w:val="20"/>
      <w:szCs w:val="20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WW8Num3z0">
    <w:name w:val="WW8Num3z0"/>
    <w:qFormat/>
    <w:rPr>
      <w:rFonts w:ascii="Times New Roman" w:hAnsi="Times New Roman" w:eastAsia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WW8Num4z0">
    <w:name w:val="WW8Num4z0"/>
    <w:qFormat/>
    <w:rPr>
      <w:rFonts w:ascii="Times New Roman" w:hAnsi="Times New Roman" w:eastAsia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WW8Num5z0">
    <w:name w:val="WW8Num5z0"/>
    <w:qFormat/>
    <w:rPr>
      <w:rFonts w:ascii="Times New Roman" w:hAnsi="Times New Roman" w:eastAsia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WW8Num7z0">
    <w:name w:val="WW8Num7z0"/>
    <w:qFormat/>
    <w:rPr>
      <w:rFonts w:ascii="Times New Roman" w:hAnsi="Times New Roman" w:eastAsia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Arial" w:cs="Arial"/>
      <w:b/>
      <w:bCs/>
      <w:color w:val="000000"/>
      <w:sz w:val="48"/>
      <w:szCs w:val="48"/>
    </w:rPr>
  </w:style>
  <w:style w:type="character" w:styleId="Heading2Char">
    <w:name w:val="Heading 2 Char"/>
    <w:basedOn w:val="DefaultParagraphFont"/>
    <w:qFormat/>
    <w:rPr>
      <w:rFonts w:ascii="Arial" w:hAnsi="Arial" w:eastAsia="Arial" w:cs="Arial"/>
      <w:b/>
      <w:bCs/>
      <w:color w:val="000000"/>
      <w:sz w:val="36"/>
      <w:szCs w:val="36"/>
    </w:rPr>
  </w:style>
  <w:style w:type="character" w:styleId="Heading3Char">
    <w:name w:val="Heading 3 Char"/>
    <w:basedOn w:val="DefaultParagraphFont"/>
    <w:qFormat/>
    <w:rPr>
      <w:rFonts w:ascii="Arial" w:hAnsi="Arial" w:eastAsia="Arial" w:cs="Arial"/>
      <w:b/>
      <w:bCs/>
      <w:color w:val="000000"/>
      <w:sz w:val="28"/>
      <w:szCs w:val="28"/>
    </w:rPr>
  </w:style>
  <w:style w:type="character" w:styleId="Heading4Char">
    <w:name w:val="Heading 4 Char"/>
    <w:basedOn w:val="DefaultParagraphFont"/>
    <w:qFormat/>
    <w:rPr>
      <w:rFonts w:ascii="Arial" w:hAnsi="Arial" w:eastAsia="Arial" w:cs="Arial"/>
      <w:b/>
      <w:bCs/>
      <w:color w:val="000000"/>
      <w:sz w:val="24"/>
      <w:szCs w:val="24"/>
    </w:rPr>
  </w:style>
  <w:style w:type="character" w:styleId="Heading5Char">
    <w:name w:val="Heading 5 Char"/>
    <w:basedOn w:val="DefaultParagraphFont"/>
    <w:qFormat/>
    <w:rPr>
      <w:rFonts w:ascii="Arial" w:hAnsi="Arial" w:eastAsia="Arial" w:cs="Arial"/>
      <w:b/>
      <w:bCs/>
      <w:color w:val="000000"/>
    </w:rPr>
  </w:style>
  <w:style w:type="character" w:styleId="Heading6Char">
    <w:name w:val="Heading 6 Char"/>
    <w:basedOn w:val="DefaultParagraphFont"/>
    <w:qFormat/>
    <w:rPr>
      <w:rFonts w:ascii="Arial" w:hAnsi="Arial" w:eastAsia="Arial" w:cs="Arial"/>
      <w:b/>
      <w:bCs/>
      <w:color w:val="000000"/>
      <w:sz w:val="20"/>
      <w:szCs w:val="20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WWDefaultParagraphFont">
    <w:name w:val="WW-Default Paragraph Font"/>
    <w:qFormat/>
    <w:rPr/>
  </w:style>
  <w:style w:type="character" w:styleId="HeaderChar">
    <w:name w:val="Header Char"/>
    <w:basedOn w:val="WWDefaultParagraphFont"/>
    <w:qFormat/>
    <w:rPr>
      <w:rFonts w:ascii="Arial" w:hAnsi="Arial" w:eastAsia="Arial" w:cs="Arial"/>
      <w:color w:val="000000"/>
      <w:sz w:val="22"/>
      <w:szCs w:val="22"/>
    </w:rPr>
  </w:style>
  <w:style w:type="character" w:styleId="FooterChar">
    <w:name w:val="Footer Char"/>
    <w:basedOn w:val="WWDefaultParagraphFont"/>
    <w:qFormat/>
    <w:rPr>
      <w:rFonts w:ascii="Arial" w:hAnsi="Arial" w:eastAsia="Arial" w:cs="Arial"/>
      <w:color w:val="000000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Arial" w:hAnsi="Arial" w:eastAsia="Arial" w:cs="Arial"/>
      <w:color w:val="000000"/>
    </w:rPr>
  </w:style>
  <w:style w:type="character" w:styleId="HeaderChar1">
    <w:name w:val="Header Char1"/>
    <w:basedOn w:val="DefaultParagraphFont"/>
    <w:qFormat/>
    <w:rPr>
      <w:rFonts w:ascii="Arial" w:hAnsi="Arial" w:eastAsia="Arial" w:cs="Arial"/>
      <w:color w:val="000000"/>
    </w:rPr>
  </w:style>
  <w:style w:type="character" w:styleId="FooterChar1">
    <w:name w:val="Footer Char1"/>
    <w:basedOn w:val="DefaultParagraphFont"/>
    <w:qFormat/>
    <w:rPr>
      <w:rFonts w:ascii="Arial" w:hAnsi="Arial" w:eastAsia="Arial" w:cs="Arial"/>
      <w:color w:val="000000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Arial" w:cs="Tahoma"/>
      <w:color w:val="000000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Arial" w:cs="Arial"/>
      <w:color w:val="000000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ormal1">
    <w:name w:val="LO-norma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xtlink">
    <w:name w:val="ext-link"/>
    <w:basedOn w:val="DefaultParagraphFont"/>
    <w:qFormat/>
    <w:rPr/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Arial" w:cs="DejaVu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orizontalLine">
    <w:name w:val="Horizontal Line"/>
    <w:basedOn w:val="Normal"/>
    <w:next w:val="TextBody"/>
    <w:qFormat/>
    <w:pPr>
      <w:suppressLineNumbers/>
      <w:pBdr>
        <w:bottom w:val="double" w:sz="2" w:space="0" w:color="808080"/>
      </w:pBdr>
      <w:spacing w:before="0" w:after="283"/>
    </w:pPr>
    <w:rPr>
      <w:sz w:val="12"/>
      <w:szCs w:val="1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/>
    <w:rPr>
      <w:rFonts w:ascii="DejaVu Sans Mono;Courier New" w:hAnsi="DejaVu Sans Mono;Courier New" w:eastAsia="DejaVu Sans Mono;Courier New" w:cs="DejaVu Sans Mono;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64">
    <w:name w:val="xl64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67">
    <w:name w:val="xl67"/>
    <w:basedOn w:val="Normal"/>
    <w:qFormat/>
    <w:pPr>
      <w:pBdr>
        <w:top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68">
    <w:name w:val="xl68"/>
    <w:basedOn w:val="Normal"/>
    <w:qFormat/>
    <w:pPr>
      <w:pBdr>
        <w:top w:val="single" w:sz="4" w:space="0" w:color="000000"/>
        <w:right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69">
    <w:name w:val="xl69"/>
    <w:basedOn w:val="Normal"/>
    <w:qFormat/>
    <w:pPr>
      <w:pBdr>
        <w:left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</w:rPr>
  </w:style>
  <w:style w:type="paragraph" w:styleId="Xl70">
    <w:name w:val="xl70"/>
    <w:basedOn w:val="Normal"/>
    <w:qFormat/>
    <w:pPr>
      <w:pBdr>
        <w:right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71">
    <w:name w:val="xl71"/>
    <w:basedOn w:val="Normal"/>
    <w:qFormat/>
    <w:pPr>
      <w:pBdr>
        <w:left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74">
    <w:name w:val="xl74"/>
    <w:basedOn w:val="Normal"/>
    <w:qFormat/>
    <w:pPr>
      <w:pBdr>
        <w:bottom w:val="single" w:sz="4" w:space="0" w:color="000000"/>
        <w:right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</w:pBd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i/>
      <w:iCs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6:15:00Z</dcterms:created>
  <dc:creator>simone</dc:creator>
  <dc:description/>
  <cp:keywords/>
  <dc:language>en-US</dc:language>
  <cp:lastModifiedBy>simone</cp:lastModifiedBy>
  <dcterms:modified xsi:type="dcterms:W3CDTF">2012-01-13T18:33:00Z</dcterms:modified>
  <cp:revision>10</cp:revision>
  <dc:subject/>
  <dc:title/>
</cp:coreProperties>
</file>